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6E6B1" w14:textId="77777777" w:rsidR="0074589E" w:rsidRPr="008C6518" w:rsidRDefault="0074589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"/>
        <w:tblW w:w="13770" w:type="dxa"/>
        <w:tblInd w:w="-16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9"/>
        <w:gridCol w:w="1221"/>
        <w:gridCol w:w="555"/>
        <w:gridCol w:w="915"/>
        <w:gridCol w:w="870"/>
        <w:gridCol w:w="960"/>
        <w:gridCol w:w="1155"/>
        <w:gridCol w:w="1095"/>
        <w:gridCol w:w="1605"/>
        <w:gridCol w:w="1980"/>
        <w:gridCol w:w="2415"/>
      </w:tblGrid>
      <w:tr w:rsidR="0074589E" w:rsidRPr="008C6518" w14:paraId="6CE9CA0C" w14:textId="77777777" w:rsidTr="00DC5724">
        <w:trPr>
          <w:trHeight w:val="915"/>
        </w:trPr>
        <w:tc>
          <w:tcPr>
            <w:tcW w:w="9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7D0CDC" w14:textId="102EBFFA" w:rsidR="0074589E" w:rsidRPr="008C6518" w:rsidRDefault="003E6AA3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First author, year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337C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No. of participants</w:t>
            </w:r>
          </w:p>
        </w:tc>
        <w:tc>
          <w:tcPr>
            <w:tcW w:w="5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0922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IV Drug</w:t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D4DF5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Duration of IV therapy (days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88739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Oral step down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6DB57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Duration of Oral therapy (days)</w:t>
            </w:r>
          </w:p>
        </w:tc>
        <w:tc>
          <w:tcPr>
            <w:tcW w:w="11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D98BF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Cumulative dose in mg (assume 70kg)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C84FD" w14:textId="77777777" w:rsidR="0074589E" w:rsidRPr="008C6518" w:rsidRDefault="0074589E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E69F1A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Length of follow up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25CF8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Methods of AE reporting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57C99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Relevant exclusion criteria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69BFA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b/>
                <w:sz w:val="20"/>
                <w:szCs w:val="20"/>
              </w:rPr>
              <w:t>Additional therapies</w:t>
            </w:r>
          </w:p>
        </w:tc>
      </w:tr>
      <w:tr w:rsidR="0074589E" w:rsidRPr="008C6518" w14:paraId="0849FF35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91589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Arslan 2011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BC0740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5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F2453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915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16A95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29538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35CEE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123A1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0930F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66970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7B000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Contraindications to systemic steroids such as diabetes, hypertension and cardiovascular disease.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67C052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Low salt diet, dextran 4000</w:t>
            </w:r>
          </w:p>
        </w:tc>
      </w:tr>
      <w:tr w:rsidR="0074589E" w:rsidRPr="008C6518" w14:paraId="5C84FA8B" w14:textId="77777777" w:rsidTr="00DC5724">
        <w:trPr>
          <w:trHeight w:val="915"/>
        </w:trPr>
        <w:tc>
          <w:tcPr>
            <w:tcW w:w="999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03992" w14:textId="77777777" w:rsidR="0074589E" w:rsidRPr="008C6518" w:rsidRDefault="0074589E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43D5B0C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Song 2021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AC05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283E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C1A9F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64BD1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73351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89294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463.8</w:t>
            </w:r>
          </w:p>
        </w:tc>
        <w:tc>
          <w:tcPr>
            <w:tcW w:w="109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C0923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2 weeks (IP+OP)</w:t>
            </w:r>
          </w:p>
        </w:tc>
        <w:tc>
          <w:tcPr>
            <w:tcW w:w="160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A76797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98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E10ED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2415" w:type="dxa"/>
            <w:vMerge w:val="restart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C44B7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Insulin and oral anti-diabetic drugs prescribed for diabetics with advice from endocrinology team. Kallidinogenase 150 IU/day + mecobalamin 1500 µg/day. When needed - Zolpidem tartrate 6.25mg OD for insomnia; ursodeoxycholic acid post-intervention for liver markers.</w:t>
            </w:r>
          </w:p>
        </w:tc>
      </w:tr>
      <w:tr w:rsidR="0074589E" w:rsidRPr="008C6518" w14:paraId="2838E1B8" w14:textId="77777777" w:rsidTr="00DC5724">
        <w:trPr>
          <w:trHeight w:val="915"/>
        </w:trPr>
        <w:tc>
          <w:tcPr>
            <w:tcW w:w="999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C8D12" w14:textId="77777777" w:rsidR="0074589E" w:rsidRPr="008C6518" w:rsidRDefault="0074589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CDEEE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11FD0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2FC0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AB3A2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A5AB8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70AE7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892.5</w:t>
            </w:r>
          </w:p>
        </w:tc>
        <w:tc>
          <w:tcPr>
            <w:tcW w:w="1095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A1364" w14:textId="77777777" w:rsidR="0074589E" w:rsidRPr="008C6518" w:rsidRDefault="007458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6A423" w14:textId="77777777" w:rsidR="0074589E" w:rsidRPr="008C6518" w:rsidRDefault="007458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13D77D" w14:textId="77777777" w:rsidR="0074589E" w:rsidRPr="008C6518" w:rsidRDefault="007458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EAB28" w14:textId="77777777" w:rsidR="0074589E" w:rsidRPr="008C6518" w:rsidRDefault="0074589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89E" w:rsidRPr="008C6518" w14:paraId="017469DF" w14:textId="77777777" w:rsidTr="00DC5724">
        <w:trPr>
          <w:trHeight w:val="915"/>
        </w:trPr>
        <w:tc>
          <w:tcPr>
            <w:tcW w:w="999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9380E8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Koltsidopoulos 2013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935F0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2BDDB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A5A9D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333F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E73E3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0926C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E1399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3 months (IP +OP)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02B0AA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07306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89A463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Low salt diet, advised to stop smoking</w:t>
            </w:r>
          </w:p>
        </w:tc>
      </w:tr>
      <w:tr w:rsidR="0074589E" w:rsidRPr="008C6518" w14:paraId="434E6A4F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E45E2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Lee 2016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BDFF2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B1AFC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707BE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0E7D5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A87C2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6EBDB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2E3E2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8 weeks (IP+OP)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D3F33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E6929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None relevant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B5175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74589E" w:rsidRPr="008C6518" w14:paraId="05884DA9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12786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Han 2009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61CD0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C4F4C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AFA7C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86C1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8AB84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8C105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52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19D08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8 weeks (IP +OP)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6208EE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Bloods glucose monitoring for high risk patients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FD882D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5DE789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Took rest, quit smoking, low-salt diet, trimetazidine 50mg TDS, gingko bilobba extract 80mg BD</w:t>
            </w:r>
          </w:p>
        </w:tc>
      </w:tr>
      <w:tr w:rsidR="0074589E" w:rsidRPr="008C6518" w14:paraId="39455A33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80C88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Kakehata 2006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A5A9D5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0FD7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96539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D1A1E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FC5A4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E0F20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266.7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723B4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Up to 60 months (OP)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E18B81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Bloods glucose monitoring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1A8E9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A9AC56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74589E" w:rsidRPr="008C6518" w14:paraId="02DEEBAE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2332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Tsuda 2023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0B309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13AA2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HY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334F0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2BE17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36F90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BE723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10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F2545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8 months (OP)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F5B610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"We assessed the side effects of each treatment in all the cases" but no specific methods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6502B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4E389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PI, vitamin B12 and oral adenosine 5'-triphosphate disodium hydrate. </w:t>
            </w:r>
          </w:p>
        </w:tc>
      </w:tr>
      <w:tr w:rsidR="0074589E" w:rsidRPr="008C6518" w14:paraId="1B943126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42370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lontke 2024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D0667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01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8C258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48A41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8A2D3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B4FDF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3E1F9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25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00DDA2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80 days (OP)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4350F6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24 hour ambulatory blood pressure and blood glucose and insulin measurement, special interest events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85E7A7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14B5EE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74589E" w:rsidRPr="008C6518" w14:paraId="68EB5DB3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E2F6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Fu 2011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DE8ABE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D778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08F4D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65B75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F7337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3EB67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EADA3C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C30764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F47C4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710C23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Hyperbaric oxygen therapy, prostaglandin</w:t>
            </w:r>
          </w:p>
        </w:tc>
      </w:tr>
      <w:tr w:rsidR="0074589E" w:rsidRPr="008C6518" w14:paraId="1DB8C95E" w14:textId="77777777" w:rsidTr="00DC5724">
        <w:trPr>
          <w:trHeight w:val="915"/>
        </w:trPr>
        <w:tc>
          <w:tcPr>
            <w:tcW w:w="999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684B5" w14:textId="77777777" w:rsidR="0074589E" w:rsidRPr="008C6518" w:rsidRDefault="0074589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DC92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Sookdee 2022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BB0BF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84A5B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95D06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29276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98631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DF106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2365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44A52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7 days (OP)</w:t>
            </w:r>
          </w:p>
        </w:tc>
        <w:tc>
          <w:tcPr>
            <w:tcW w:w="160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40F24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980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5D2BC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 xml:space="preserve">Diabetes mellitus, uncontrolled hypertension, gastrointestinal bleeding </w:t>
            </w:r>
          </w:p>
        </w:tc>
        <w:tc>
          <w:tcPr>
            <w:tcW w:w="2415" w:type="dxa"/>
            <w:vMerge w:val="restart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B25D79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74589E" w:rsidRPr="008C6518" w14:paraId="77193971" w14:textId="77777777" w:rsidTr="00DC5724">
        <w:trPr>
          <w:trHeight w:val="915"/>
        </w:trPr>
        <w:tc>
          <w:tcPr>
            <w:tcW w:w="999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1EFE4" w14:textId="77777777" w:rsidR="0074589E" w:rsidRPr="008C6518" w:rsidRDefault="0074589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CE861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B8FF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E5EC0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5E728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1C9AA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25A52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73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9FD447" w14:textId="77777777" w:rsidR="0074589E" w:rsidRPr="008C6518" w:rsidRDefault="0074589E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05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F957C" w14:textId="77777777" w:rsidR="0074589E" w:rsidRPr="008C6518" w:rsidRDefault="007458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6B340" w14:textId="77777777" w:rsidR="0074589E" w:rsidRPr="008C6518" w:rsidRDefault="0074589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Merge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878C2B" w14:textId="77777777" w:rsidR="0074589E" w:rsidRPr="008C6518" w:rsidRDefault="0074589E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589E" w:rsidRPr="008C6518" w14:paraId="25B64C7F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D8C9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Lan 2018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C6CC3B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5AB5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HY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AA2AF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0065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1021C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AF4B1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485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A0231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inical examinations and blood </w:t>
            </w: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lucose levels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E2EE1D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Unreported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59FFB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674B08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74589E" w:rsidRPr="008C6518" w14:paraId="0BD492B7" w14:textId="77777777" w:rsidTr="00DC5724">
        <w:trPr>
          <w:trHeight w:val="915"/>
        </w:trPr>
        <w:tc>
          <w:tcPr>
            <w:tcW w:w="999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16EC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Tong 2021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32BC0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2105D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91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A6852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F5E4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62AE8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8E285" w14:textId="77777777" w:rsidR="0074589E" w:rsidRPr="008C6518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0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6D2CC" w14:textId="77777777" w:rsidR="0074589E" w:rsidRPr="008C6518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1 month (OP)</w:t>
            </w:r>
          </w:p>
        </w:tc>
        <w:tc>
          <w:tcPr>
            <w:tcW w:w="16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C1A4B7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9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8DAB1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 xml:space="preserve">None relevant </w:t>
            </w:r>
          </w:p>
        </w:tc>
        <w:tc>
          <w:tcPr>
            <w:tcW w:w="241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4AACD1" w14:textId="77777777" w:rsidR="0074589E" w:rsidRPr="008C6518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518">
              <w:rPr>
                <w:rFonts w:ascii="Times New Roman" w:hAnsi="Times New Roman" w:cs="Times New Roman"/>
                <w:sz w:val="20"/>
                <w:szCs w:val="20"/>
              </w:rPr>
              <w:t>Low salt diet, advised to stop smoking and drinking alcohol</w:t>
            </w:r>
          </w:p>
        </w:tc>
      </w:tr>
    </w:tbl>
    <w:p w14:paraId="431E7380" w14:textId="6E387FC9" w:rsidR="00DC5724" w:rsidRPr="008C6518" w:rsidRDefault="00DC5724" w:rsidP="00DC5724">
      <w:pPr>
        <w:rPr>
          <w:rFonts w:ascii="Times New Roman" w:hAnsi="Times New Roman" w:cs="Times New Roman"/>
          <w:sz w:val="20"/>
          <w:szCs w:val="20"/>
        </w:rPr>
      </w:pPr>
      <w:r w:rsidRPr="008C6518">
        <w:rPr>
          <w:rFonts w:ascii="Times New Roman" w:hAnsi="Times New Roman" w:cs="Times New Roman"/>
          <w:sz w:val="20"/>
          <w:szCs w:val="20"/>
        </w:rPr>
        <w:t>Supplementary table 4: Demographics of intravenous-steroid only arms.</w:t>
      </w:r>
    </w:p>
    <w:p w14:paraId="750D2036" w14:textId="77777777" w:rsidR="0074589E" w:rsidRPr="008C6518" w:rsidRDefault="0074589E">
      <w:pPr>
        <w:rPr>
          <w:rFonts w:ascii="Times New Roman" w:hAnsi="Times New Roman" w:cs="Times New Roman"/>
          <w:sz w:val="20"/>
          <w:szCs w:val="20"/>
        </w:rPr>
      </w:pPr>
    </w:p>
    <w:sectPr w:rsidR="0074589E" w:rsidRPr="008C651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89E"/>
    <w:rsid w:val="001907C2"/>
    <w:rsid w:val="003E6AA3"/>
    <w:rsid w:val="0074589E"/>
    <w:rsid w:val="008C6518"/>
    <w:rsid w:val="00DC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64BB06"/>
  <w15:docId w15:val="{09C210AD-E77E-054F-8187-6041B06EF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chanta, Mohit</cp:lastModifiedBy>
  <cp:revision>4</cp:revision>
  <dcterms:created xsi:type="dcterms:W3CDTF">2025-05-01T13:10:00Z</dcterms:created>
  <dcterms:modified xsi:type="dcterms:W3CDTF">2025-05-01T16:02:00Z</dcterms:modified>
</cp:coreProperties>
</file>